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75A01" w14:textId="5939ECD7" w:rsidR="00CA2270" w:rsidRPr="00667344" w:rsidRDefault="00CA2270" w:rsidP="00CA2270">
      <w:pP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</w:pP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Supplementary File </w:t>
      </w:r>
      <w:r w:rsidR="00F463BA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7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 - Table Normalized mean ranking of value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 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aspects within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domains for all groups together and for each stakeholder group</w:t>
      </w:r>
    </w:p>
    <w:tbl>
      <w:tblPr>
        <w:tblW w:w="986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03"/>
        <w:gridCol w:w="1004"/>
        <w:gridCol w:w="1004"/>
        <w:gridCol w:w="1003"/>
        <w:gridCol w:w="1004"/>
        <w:gridCol w:w="1004"/>
        <w:gridCol w:w="1004"/>
      </w:tblGrid>
      <w:tr w:rsidR="00CA2270" w:rsidRPr="00667344" w14:paraId="4AC19C20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70A4CAA0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  <w:t>Value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aspec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7CFE5C6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ll groups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nl-NL"/>
                <w14:ligatures w14:val="none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452BB40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s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38A778C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aregivers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0BD1D95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viders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0C8ABC8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anagers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416FB1E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nsurers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7507E3F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Researcher</w:t>
            </w:r>
          </w:p>
        </w:tc>
      </w:tr>
      <w:tr w:rsidR="00CA2270" w:rsidRPr="00667344" w14:paraId="16B082D6" w14:textId="77777777" w:rsidTr="007A34E0">
        <w:trPr>
          <w:trHeight w:val="240"/>
        </w:trPr>
        <w:tc>
          <w:tcPr>
            <w:tcW w:w="9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F5B5C" w14:textId="77777777" w:rsidR="00CA2270" w:rsidRPr="00355980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C766D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val="en-US" w:eastAsia="nl-NL"/>
                <w14:ligatures w14:val="none"/>
              </w:rPr>
              <w:t>Patient experience (mean, (SD))</w:t>
            </w:r>
          </w:p>
        </w:tc>
      </w:tr>
      <w:tr w:rsidR="00CA2270" w:rsidRPr="00667344" w14:paraId="2DFADF9B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97F7E1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elf-control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D0D313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7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3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24FAB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3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3.6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B2C21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3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2.4)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CC485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2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0.7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FF171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6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6.1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262BD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2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9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26BD5E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8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7.1)</w:t>
            </w:r>
          </w:p>
        </w:tc>
      </w:tr>
      <w:tr w:rsidR="00CA2270" w:rsidRPr="00667344" w14:paraId="05F134F2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61168D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ccess to car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AADF8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7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0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4D789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17DDB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7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1.1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A1C3C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8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3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E033E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0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9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A3529B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2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48E662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8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6.3)</w:t>
            </w:r>
          </w:p>
        </w:tc>
      </w:tr>
      <w:tr w:rsidR="00CA2270" w:rsidRPr="00667344" w14:paraId="5935D34A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88CE6E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mpact treatment on lif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64136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2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40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48134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8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1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19717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2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0.9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5231C8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4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7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F0949C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4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2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5FDA4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7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7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462CE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4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1)</w:t>
            </w:r>
          </w:p>
        </w:tc>
      </w:tr>
      <w:tr w:rsidR="00CA2270" w:rsidRPr="00667344" w14:paraId="5766C8A1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F7A644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elf-managemen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7B223C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8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6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13F93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1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4C897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1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0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41CBC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0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9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338AA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8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5BF29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75E88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0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7)</w:t>
            </w:r>
          </w:p>
        </w:tc>
      </w:tr>
      <w:tr w:rsidR="00CA2270" w:rsidRPr="00667344" w14:paraId="081C72AC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BA1CE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satisfaction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EB231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7.2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38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0AE1F9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3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FED5D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4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0.0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5DBDB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3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43186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0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2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0CE15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5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62EAFD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5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3.7)</w:t>
            </w:r>
          </w:p>
        </w:tc>
      </w:tr>
      <w:tr w:rsidR="00CA2270" w:rsidRPr="00667344" w14:paraId="56D39BD7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67E05D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herapy adherenc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A172C4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8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094C4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9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BFD5A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3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7.7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7502D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5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FA1C3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2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1A23D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4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DDE5E4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9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2.4)</w:t>
            </w:r>
          </w:p>
        </w:tc>
      </w:tr>
      <w:tr w:rsidR="00CA2270" w:rsidRPr="00667344" w14:paraId="1A774F14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0E5D0D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involvemen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147C5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6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4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F1D29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7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6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27E5C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3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A7131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8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9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93D5F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4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884F7B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0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020194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7.0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36.0)</w:t>
            </w:r>
          </w:p>
        </w:tc>
      </w:tr>
      <w:tr w:rsidR="00CA2270" w:rsidRPr="00667344" w14:paraId="48C73957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17D6B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ase of use technology (patient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D552D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5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D76AA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1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A23682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0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9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B5E7D3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4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2F5E4B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5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2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55375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1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639218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7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6)</w:t>
            </w:r>
          </w:p>
        </w:tc>
      </w:tr>
      <w:tr w:rsidR="00CA2270" w:rsidRPr="00667344" w14:paraId="3350EA18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EF9287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cation with provider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AD5094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4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9D2BB0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3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6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5D85D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3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1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E32B9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0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5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00D28E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8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3E83F2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9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CC7FD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1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9.6)</w:t>
            </w:r>
          </w:p>
        </w:tc>
      </w:tr>
      <w:tr w:rsidR="00CA2270" w:rsidRPr="00667344" w14:paraId="2BC632E3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315AC8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erceived safet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A74901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9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4C959C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7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B8574B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8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DB796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2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0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3CC637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4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310B54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6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30757F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0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8)</w:t>
            </w:r>
          </w:p>
        </w:tc>
      </w:tr>
      <w:tr w:rsidR="00CA2270" w:rsidRPr="00667344" w14:paraId="0902FAA7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B02FB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nformation provision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ECE533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5A49F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3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ED3F6A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2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4.5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AB070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6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38F8D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2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4AE7E5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6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53262B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3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6.4)</w:t>
            </w:r>
          </w:p>
        </w:tc>
      </w:tr>
      <w:tr w:rsidR="00CA2270" w:rsidRPr="00667344" w14:paraId="0DAF95F5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569429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 knowledg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E7ECB4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8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49293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3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EBF660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1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9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B9A06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9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F4AD64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6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50A187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0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F593E1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9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7)</w:t>
            </w:r>
          </w:p>
        </w:tc>
      </w:tr>
      <w:tr w:rsidR="00CA2270" w:rsidRPr="00667344" w14:paraId="731D78DB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1881D1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ocial contac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B38F00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1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25D838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9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88CA2D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0.3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50248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3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B95B2F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0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8FEC35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2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3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98706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9.0)</w:t>
            </w:r>
          </w:p>
        </w:tc>
      </w:tr>
      <w:tr w:rsidR="00CA2270" w:rsidRPr="00667344" w14:paraId="028328B9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B26E68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ravel burden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442731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5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46BF2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7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9202E3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9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6.3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29893F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9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27080B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7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10678C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0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054065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0.0)</w:t>
            </w:r>
          </w:p>
        </w:tc>
      </w:tr>
      <w:tr w:rsidR="00CA2270" w:rsidRPr="00667344" w14:paraId="48478724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BDE5C5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echnology adherenc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24A8F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6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573A40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8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68DAF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.2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12.7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1A50C9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3E02AE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9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9DA134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4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E21F88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0.0)</w:t>
            </w:r>
          </w:p>
        </w:tc>
      </w:tr>
      <w:tr w:rsidR="00CA2270" w:rsidRPr="00667344" w14:paraId="2980A67B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1849D7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ocial system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D5AE2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4.8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13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987AB9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9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4CDD4E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7.1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16.8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76EA6F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1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B076EC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730979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2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E35300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4.3)</w:t>
            </w:r>
          </w:p>
        </w:tc>
      </w:tr>
      <w:tr w:rsidR="00CA2270" w:rsidRPr="00667344" w14:paraId="253324B5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F9506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easurement uncertaint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484E6F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13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99C6445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 2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7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BF982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9.1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43D48B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6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E1B7D0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9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F97783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2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0EAA7C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9.5)</w:t>
            </w:r>
          </w:p>
        </w:tc>
      </w:tr>
      <w:tr w:rsidR="00CA2270" w:rsidRPr="00667344" w14:paraId="37B9B027" w14:textId="77777777" w:rsidTr="007A34E0">
        <w:trPr>
          <w:trHeight w:val="240"/>
        </w:trPr>
        <w:tc>
          <w:tcPr>
            <w:tcW w:w="9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3FC10" w14:textId="77777777" w:rsidR="00CA2270" w:rsidRPr="00355980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C766D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val="en-US" w:eastAsia="nl-NL"/>
                <w14:ligatures w14:val="none"/>
              </w:rPr>
              <w:t>Health (mean, (SD))</w:t>
            </w:r>
          </w:p>
        </w:tc>
      </w:tr>
      <w:tr w:rsidR="00CA2270" w:rsidRPr="00667344" w14:paraId="55A1A9FD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A7A6CD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QoL patien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B6F01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1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6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26B37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5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BF029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3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8)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D437F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91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9.2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7322D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9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0.9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0D847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1.8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A0106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7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4)</w:t>
            </w:r>
          </w:p>
        </w:tc>
      </w:tr>
      <w:tr w:rsidR="00CA2270" w:rsidRPr="00667344" w14:paraId="01DD4A88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032AB3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 outcomes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89DC0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2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CC0CC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7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8132C9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5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5.0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A3B33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9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1E3A0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5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5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A65AC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1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F5F5A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6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6.7)</w:t>
            </w:r>
          </w:p>
        </w:tc>
      </w:tr>
      <w:tr w:rsidR="00CA2270" w:rsidRPr="00667344" w14:paraId="74449E9E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0EE7E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QoL informal caregiver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A4A1C4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6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2B019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9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6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4E7FF9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1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7.2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458E5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E7164F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F3AF94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50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47AC0D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4)</w:t>
            </w:r>
          </w:p>
        </w:tc>
      </w:tr>
      <w:tr w:rsidR="00CA2270" w:rsidRPr="00667344" w14:paraId="3A01B6DA" w14:textId="77777777" w:rsidTr="007A34E0">
        <w:trPr>
          <w:trHeight w:val="240"/>
        </w:trPr>
        <w:tc>
          <w:tcPr>
            <w:tcW w:w="9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5FB2E" w14:textId="77777777" w:rsidR="00CA2270" w:rsidRPr="00355980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C766D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val="en-US" w:eastAsia="nl-NL"/>
                <w14:ligatures w14:val="none"/>
              </w:rPr>
              <w:t>Equity</w:t>
            </w:r>
            <w:r w:rsidRPr="004C766D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4C766D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val="en-US" w:eastAsia="nl-NL"/>
                <w14:ligatures w14:val="none"/>
              </w:rPr>
              <w:t>(mean, (SD))</w:t>
            </w:r>
          </w:p>
        </w:tc>
      </w:tr>
      <w:tr w:rsidR="00CA2270" w:rsidRPr="00667344" w14:paraId="317B665E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D0AA4D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health literacy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22356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4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4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67536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2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7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F7B65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8)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1A0CE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1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1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76CEA3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0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2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861BE4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1.8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CCBD0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3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8.2)</w:t>
            </w:r>
          </w:p>
        </w:tc>
      </w:tr>
      <w:tr w:rsidR="00CA2270" w:rsidRPr="00667344" w14:paraId="79412B9B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12F4EB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quality across groups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04AD43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0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1BCB4B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3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9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6EF10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5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7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E20B7F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3.9 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83F2BB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2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7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7CFE5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6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36615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1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5.6)</w:t>
            </w:r>
          </w:p>
        </w:tc>
      </w:tr>
      <w:tr w:rsidR="00CA2270" w:rsidRPr="00667344" w14:paraId="54928C19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32D3D1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financial resources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CF4D22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4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2F7BE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3B16DA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0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8C7F7C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9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7A81C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5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8D0ED3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6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1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28DC2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4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9)</w:t>
            </w:r>
          </w:p>
        </w:tc>
      </w:tr>
      <w:tr w:rsidR="00CA2270" w:rsidRPr="00667344" w14:paraId="134F08F0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15834F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physical abilities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5B3A9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4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7E3012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2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AB10B3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5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4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081E1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6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771B6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1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4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63A12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82A215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9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1.7)</w:t>
            </w:r>
          </w:p>
        </w:tc>
      </w:tr>
      <w:tr w:rsidR="00CA2270" w:rsidRPr="00667344" w14:paraId="7AF5FDC0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16A758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digital skills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21EB1B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2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E95602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1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39760E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4.6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16CA35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3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C2B69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6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BE2A57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9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0F3259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3)</w:t>
            </w:r>
          </w:p>
        </w:tc>
      </w:tr>
      <w:tr w:rsidR="00CA2270" w:rsidRPr="00667344" w14:paraId="51454616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149E2B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literac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404B55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2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AE46D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9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FDF82D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2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0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CAB2D7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2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DFB693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1007E6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6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FD44C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7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4)</w:t>
            </w:r>
          </w:p>
        </w:tc>
      </w:tr>
      <w:tr w:rsidR="00CA2270" w:rsidRPr="00667344" w14:paraId="248DC450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E9D1F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imited access healthcare location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4FE940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1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5812A8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2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74A5FE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0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6.5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B4E045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3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B09A59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5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4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229B3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6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7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A8CB5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0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9)</w:t>
            </w:r>
          </w:p>
        </w:tc>
      </w:tr>
      <w:tr w:rsidR="00CA2270" w:rsidRPr="00667344" w14:paraId="3B5838F6" w14:textId="77777777" w:rsidTr="007A34E0">
        <w:trPr>
          <w:trHeight w:val="240"/>
        </w:trPr>
        <w:tc>
          <w:tcPr>
            <w:tcW w:w="9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106A1" w14:textId="77777777" w:rsidR="00CA2270" w:rsidRPr="00355980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C766D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val="en-US" w:eastAsia="nl-NL"/>
                <w14:ligatures w14:val="none"/>
              </w:rPr>
              <w:t>Costs (mean, (SD))</w:t>
            </w:r>
          </w:p>
        </w:tc>
      </w:tr>
      <w:tr w:rsidR="00CA2270" w:rsidRPr="00667344" w14:paraId="5FB02B6A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E138D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care costs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90EE6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6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3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179C2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9.8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32.4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CE1B6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4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4)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FDD75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1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8.9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03C1DA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1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5.7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D4A1D6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2.0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55F54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5.7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28.6)</w:t>
            </w:r>
          </w:p>
        </w:tc>
      </w:tr>
      <w:tr w:rsidR="00CA2270" w:rsidRPr="00667344" w14:paraId="0B3F805C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7E744D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ealthcare us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406BF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8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79B85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5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A1DFD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2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8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15EE3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9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6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61628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4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5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00E33C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7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E6405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1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3)</w:t>
            </w:r>
          </w:p>
        </w:tc>
      </w:tr>
      <w:tr w:rsidR="00CA2270" w:rsidRPr="00667344" w14:paraId="48500E35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2C0B5C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ductivity provider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ABC9C4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8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C3C05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6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B7533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9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9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00AEB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4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3A6EE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9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1BC840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1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7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21809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1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8)</w:t>
            </w:r>
          </w:p>
        </w:tc>
      </w:tr>
      <w:tr w:rsidR="00CA2270" w:rsidRPr="00667344" w14:paraId="19275A1C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3DD4CE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Out-of-pocket costs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19BC9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1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4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652AA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7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7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21FFD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1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4.3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A5FC2C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9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C01B9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3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2EE814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1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8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E1BD4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4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5)</w:t>
            </w:r>
          </w:p>
        </w:tc>
      </w:tr>
      <w:tr w:rsidR="00CA2270" w:rsidRPr="00667344" w14:paraId="247C1C63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8ADAE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productivit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8EBA6F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0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70C81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9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B7FD7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2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9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833DB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6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6E3182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7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12364D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4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4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E16F6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1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1)</w:t>
            </w:r>
          </w:p>
        </w:tc>
      </w:tr>
      <w:tr w:rsidR="00CA2270" w:rsidRPr="00667344" w14:paraId="720D0FBE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59C480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onitoring costs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6D447B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2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8D093A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1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4BC079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2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9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7B001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9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C072D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2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016F6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7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6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91B941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3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7)</w:t>
            </w:r>
          </w:p>
        </w:tc>
      </w:tr>
      <w:tr w:rsidR="00CA2270" w:rsidRPr="00667344" w14:paraId="221803BE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21E09C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nsurer costs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B2B2C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7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81BB6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2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600792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1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3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B358F3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6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2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0C3D89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4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5A02B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3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C25D2E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0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2)</w:t>
            </w:r>
          </w:p>
        </w:tc>
      </w:tr>
      <w:tr w:rsidR="00CA2270" w:rsidRPr="00667344" w14:paraId="2B556222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54491F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Informal caregiver productivit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285ED7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7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6F4122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32.5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33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C6A0C5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0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3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B6702F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5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9E8EC5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4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7C0553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5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892305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2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2.7)</w:t>
            </w:r>
          </w:p>
        </w:tc>
      </w:tr>
      <w:tr w:rsidR="00CA2270" w:rsidRPr="00667344" w14:paraId="08A327E5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A274BE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ravel costs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4654DF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0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D6C549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8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4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FF5311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5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5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C69274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2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0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14CC8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8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0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F7029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.9 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6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82AAFB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4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2.6)</w:t>
            </w:r>
          </w:p>
        </w:tc>
      </w:tr>
      <w:tr w:rsidR="00CA2270" w:rsidRPr="00667344" w14:paraId="6BAC4FE0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E22B4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Costs outside healthcare 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8C63B2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6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4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7D8AA1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6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3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036EB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9.3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29.6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4BBE55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1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8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75AC3B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1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0129CB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1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5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514026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5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6)</w:t>
            </w:r>
          </w:p>
        </w:tc>
      </w:tr>
      <w:tr w:rsidR="00CA2270" w:rsidRPr="00667344" w14:paraId="15D79773" w14:textId="77777777" w:rsidTr="007A34E0">
        <w:trPr>
          <w:trHeight w:val="240"/>
        </w:trPr>
        <w:tc>
          <w:tcPr>
            <w:tcW w:w="9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14241" w14:textId="77777777" w:rsidR="00CA2270" w:rsidRPr="00355980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C766D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val="en-US" w:eastAsia="nl-NL"/>
                <w14:ligatures w14:val="none"/>
              </w:rPr>
              <w:t>Provider experience (mean, (SD))</w:t>
            </w:r>
          </w:p>
        </w:tc>
      </w:tr>
      <w:tr w:rsidR="00CA2270" w:rsidRPr="00667344" w14:paraId="3669206D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D9D678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proofErr w:type="spellStart"/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Q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057C3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6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1.2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7AC31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9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2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9B07E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82.9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24.6)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58BB5E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9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3.3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BCE88E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8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6.7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67F1C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10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0.0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7B2EE3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7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8.2)</w:t>
            </w:r>
          </w:p>
        </w:tc>
      </w:tr>
      <w:tr w:rsidR="00CA2270" w:rsidRPr="00667344" w14:paraId="539A8B11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DBFC6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Workload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83086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4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9E5A8B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2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A872E5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5.0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0A2EC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4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4B15A5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7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E3918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1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538EC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4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0.6)</w:t>
            </w:r>
          </w:p>
        </w:tc>
      </w:tr>
      <w:tr w:rsidR="00CA2270" w:rsidRPr="00667344" w14:paraId="6879DE5A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D5EC48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atient involvemen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D66F9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1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83707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53.7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30.7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7F1838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8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4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BD0E7A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6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5393D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0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95B4BF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7EFB4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1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8.2)</w:t>
            </w:r>
          </w:p>
        </w:tc>
      </w:tr>
      <w:tr w:rsidR="00CA2270" w:rsidRPr="00667344" w14:paraId="0A85D039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5418B6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munication with patien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44B4D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0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D9805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7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1CFE8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8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5.4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5D035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4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6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56F8D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2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994A20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18A52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5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9)</w:t>
            </w:r>
          </w:p>
        </w:tc>
      </w:tr>
      <w:tr w:rsidR="00CA2270" w:rsidRPr="00667344" w14:paraId="5DC80F4D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91CD82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rovider satisfaction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85D3E9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1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71F69C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5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B2928B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5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50AF9C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1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4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11C005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4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A46997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6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7983F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2.3)</w:t>
            </w:r>
          </w:p>
        </w:tc>
      </w:tr>
      <w:tr w:rsidR="00CA2270" w:rsidRPr="00667344" w14:paraId="6D4B4637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FFF588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ase of use technology (provider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7B463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4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5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0415D5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9.5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6A760C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4.6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0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E394BCC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6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71DBB3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6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AA3C1E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751EF0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7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14.4)</w:t>
            </w:r>
          </w:p>
        </w:tc>
      </w:tr>
      <w:tr w:rsidR="00CA2270" w:rsidRPr="00667344" w14:paraId="0ECECC56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9D0B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Acceptance technology 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82B2F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1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0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17C2C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1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9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299515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2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6.8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D193A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7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9193CF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9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2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459AEA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2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154D72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4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8.3)</w:t>
            </w:r>
          </w:p>
        </w:tc>
      </w:tr>
      <w:tr w:rsidR="00CA2270" w:rsidRPr="00667344" w14:paraId="4192446E" w14:textId="77777777" w:rsidTr="007A34E0">
        <w:trPr>
          <w:trHeight w:val="240"/>
        </w:trPr>
        <w:tc>
          <w:tcPr>
            <w:tcW w:w="9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1B890" w14:textId="77777777" w:rsidR="00CA2270" w:rsidRPr="00355980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4C766D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val="en-US" w:eastAsia="nl-NL"/>
                <w14:ligatures w14:val="none"/>
              </w:rPr>
              <w:t>Sustainability (mean, (SD))</w:t>
            </w:r>
          </w:p>
        </w:tc>
      </w:tr>
      <w:tr w:rsidR="00CA2270" w:rsidRPr="00667344" w14:paraId="1980163E" w14:textId="77777777" w:rsidTr="007A34E0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57FAD1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Reusability equipmen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3DE90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3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2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20DDB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4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1.8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AE5EC0D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4)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19D93BB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5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0.9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391AB6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68.4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9.9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AC2B7A5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8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4.7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B0C149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72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4.1)</w:t>
            </w:r>
          </w:p>
        </w:tc>
      </w:tr>
      <w:tr w:rsidR="00CA2270" w:rsidRPr="00667344" w14:paraId="77053137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E21360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ollution travel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90E355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2.7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1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12076C2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8.2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2.3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578E6D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5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5.0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A3D85D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8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7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43CBD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55.3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3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4EED47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27.4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958997E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8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1.7)</w:t>
            </w:r>
          </w:p>
        </w:tc>
      </w:tr>
      <w:tr w:rsidR="00CA2270" w:rsidRPr="00667344" w14:paraId="002F70E1" w14:textId="77777777" w:rsidTr="007A34E0">
        <w:trPr>
          <w:trHeight w:val="2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DFEE6" w14:textId="77777777" w:rsidR="00CA2270" w:rsidRPr="00667344" w:rsidRDefault="00CA2270" w:rsidP="007A3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nergy use equipmen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E687107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4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5.1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7C5119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27.8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4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E40344F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5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4.3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0237080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6.1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5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A9FA204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26.3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(38.6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1719D1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40.0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41.8)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64640C3" w14:textId="77777777" w:rsidR="00CA2270" w:rsidRPr="00667344" w:rsidRDefault="00CA2270" w:rsidP="007A34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38.9 </w:t>
            </w:r>
            <w:r w:rsidRPr="0066734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(33.3)</w:t>
            </w:r>
          </w:p>
        </w:tc>
      </w:tr>
    </w:tbl>
    <w:p w14:paraId="370A1AEA" w14:textId="77777777" w:rsidR="00CA2270" w:rsidRDefault="00CA2270" w:rsidP="00CA2270">
      <w:pPr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</w:pPr>
      <w:r w:rsidRPr="00667344"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lastRenderedPageBreak/>
        <w:t>Green = value</w:t>
      </w:r>
      <w:r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 </w:t>
      </w:r>
      <w:r w:rsidRPr="00667344"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>aspect mean rank above the domain average; orange = value</w:t>
      </w:r>
      <w:r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 </w:t>
      </w:r>
      <w:r w:rsidRPr="00667344"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aspect mean rank below the domain average. </w:t>
      </w:r>
      <w:r w:rsidRPr="00667344">
        <w:rPr>
          <w:rFonts w:ascii="Calibri" w:eastAsia="Times New Roman" w:hAnsi="Calibri" w:cs="Calibri"/>
          <w:kern w:val="0"/>
          <w:sz w:val="16"/>
          <w:szCs w:val="16"/>
          <w:vertAlign w:val="superscript"/>
          <w:lang w:val="en-US" w:eastAsia="nl-NL"/>
        </w:rPr>
        <w:t>1</w:t>
      </w:r>
      <w:r w:rsidRPr="00667344"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results were weighted to account for differences in group sizes. </w:t>
      </w:r>
      <w:r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SD = standard deviation; QoL = Quality of Life; </w:t>
      </w:r>
      <w:proofErr w:type="spellStart"/>
      <w:r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>QoC</w:t>
      </w:r>
      <w:proofErr w:type="spellEnd"/>
      <w:r>
        <w:rPr>
          <w:rFonts w:ascii="Calibri" w:eastAsia="Times New Roman" w:hAnsi="Calibri" w:cs="Calibri"/>
          <w:kern w:val="0"/>
          <w:sz w:val="16"/>
          <w:szCs w:val="16"/>
          <w:lang w:val="en-US" w:eastAsia="nl-NL"/>
        </w:rPr>
        <w:t xml:space="preserve"> = Quality of Care.</w:t>
      </w:r>
    </w:p>
    <w:p w14:paraId="2B1E4CAB" w14:textId="77777777" w:rsidR="00513EF8" w:rsidRDefault="00513EF8"/>
    <w:sectPr w:rsidR="00513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270"/>
    <w:rsid w:val="001B5DE9"/>
    <w:rsid w:val="00513EF8"/>
    <w:rsid w:val="006032B8"/>
    <w:rsid w:val="006806FD"/>
    <w:rsid w:val="00CA2270"/>
    <w:rsid w:val="00E07C02"/>
    <w:rsid w:val="00F4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6A6C1"/>
  <w15:chartTrackingRefBased/>
  <w15:docId w15:val="{3F917384-6392-4961-9B2B-300E8A053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270"/>
  </w:style>
  <w:style w:type="paragraph" w:styleId="Heading1">
    <w:name w:val="heading 1"/>
    <w:basedOn w:val="Normal"/>
    <w:next w:val="Normal"/>
    <w:link w:val="Heading1Char"/>
    <w:uiPriority w:val="9"/>
    <w:qFormat/>
    <w:rsid w:val="00CA2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2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2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2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2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2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2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2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2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2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2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2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1</Words>
  <Characters>4681</Characters>
  <Application>Microsoft Office Word</Application>
  <DocSecurity>0</DocSecurity>
  <Lines>39</Lines>
  <Paragraphs>11</Paragraphs>
  <ScaleCrop>false</ScaleCrop>
  <Company/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g, Anna (MBESLIS - LUMC)</dc:creator>
  <cp:keywords/>
  <dc:description/>
  <cp:lastModifiedBy>Heilig, Anna (MBESLIS - LUMC)</cp:lastModifiedBy>
  <cp:revision>2</cp:revision>
  <dcterms:created xsi:type="dcterms:W3CDTF">2026-06-22T09:05:00Z</dcterms:created>
  <dcterms:modified xsi:type="dcterms:W3CDTF">2026-06-22T09:05:00Z</dcterms:modified>
</cp:coreProperties>
</file>